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18" w:tblpY="316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2301"/>
        <w:gridCol w:w="47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23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rimer orientation</w:t>
            </w:r>
          </w:p>
        </w:tc>
        <w:tc>
          <w:tcPr>
            <w:tcW w:w="47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rimer sequence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CNB1</w:t>
            </w:r>
          </w:p>
        </w:tc>
        <w:tc>
          <w:tcPr>
            <w:tcW w:w="23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47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GGCGAGGAGTTTGACAA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ATGGTGGACAGGACGATG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CNJ9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AGACCTACCGCTACCTG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CGAAGAAGAGCAGGC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CNQ2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GGTGTCTCATTCTTCGCTC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ATTCCGCCGTTTCTCAAA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CN1A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GCAACAGCATCAGAACA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CCGATTCCGCCTTTCTTT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CN1B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CCTTCACGGAGTGGAC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GCACCTCATTCTCATAGCG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CNA1A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ACTGGCGAGGATTGGAA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GTGAGGACGATGAAGTAG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CTB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CATGGGCCAGAAAGTCTCCTA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7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GAAGCACTGGGTGTTCCTCGGGC</w:t>
            </w:r>
          </w:p>
        </w:tc>
      </w:tr>
    </w:tbl>
    <w:p/>
    <w:p/>
    <w:p/>
    <w:p>
      <w:pPr>
        <w:rPr>
          <w:rFonts w:hint="default" w:ascii="Times New Roman" w:hAnsi="Times New Roman" w:cs="Times New Roman" w:eastAsiaTheme="minorEastAsia"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>Supplement t</w:t>
      </w:r>
      <w:bookmarkStart w:id="0" w:name="_GoBack"/>
      <w:bookmarkEnd w:id="0"/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 xml:space="preserve">able 2. 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Primer sequences for real-time quantitative PCR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BA1342"/>
    <w:rsid w:val="18674B1A"/>
    <w:rsid w:val="29FE56A1"/>
    <w:rsid w:val="6FBA1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569</Characters>
  <Lines>0</Lines>
  <Paragraphs>0</Paragraphs>
  <TotalTime>6</TotalTime>
  <ScaleCrop>false</ScaleCrop>
  <LinksUpToDate>false</LinksUpToDate>
  <CharactersWithSpaces>58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15:10:00Z</dcterms:created>
  <dc:creator>小象功</dc:creator>
  <cp:lastModifiedBy>黎银潮（健康所系）</cp:lastModifiedBy>
  <dcterms:modified xsi:type="dcterms:W3CDTF">2022-01-12T13:56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5E105B9BC4A4A22AEEAA7E937272F76</vt:lpwstr>
  </property>
</Properties>
</file>